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9F69F" w14:textId="77777777" w:rsidR="007D6A38" w:rsidRPr="00812BF8" w:rsidRDefault="007D6A38" w:rsidP="007D6A38">
      <w:pPr>
        <w:spacing w:line="480" w:lineRule="auto"/>
        <w:jc w:val="both"/>
        <w:rPr>
          <w:rFonts w:hint="eastAsia"/>
          <w:b/>
        </w:rPr>
      </w:pPr>
      <w:r w:rsidRPr="00812BF8">
        <w:rPr>
          <w:b/>
        </w:rPr>
        <w:t xml:space="preserve">Supplemental Table </w:t>
      </w:r>
      <w:r w:rsidR="006E70DE">
        <w:rPr>
          <w:b/>
        </w:rPr>
        <w:t>S</w:t>
      </w:r>
      <w:bookmarkStart w:id="0" w:name="_GoBack"/>
      <w:bookmarkEnd w:id="0"/>
      <w:r w:rsidRPr="00812BF8">
        <w:rPr>
          <w:b/>
        </w:rPr>
        <w:t>8: Selected Results from the miEAA Analysis Tool of the Identified 22 miRNAs in the Particle-Concentrated CRC Sera</w:t>
      </w:r>
    </w:p>
    <w:tbl>
      <w:tblPr>
        <w:tblW w:w="4976" w:type="pct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8"/>
        <w:gridCol w:w="2640"/>
        <w:gridCol w:w="1069"/>
        <w:gridCol w:w="1011"/>
        <w:gridCol w:w="4595"/>
        <w:gridCol w:w="1278"/>
        <w:gridCol w:w="823"/>
        <w:gridCol w:w="848"/>
      </w:tblGrid>
      <w:tr w:rsidR="007D6A38" w:rsidRPr="00812BF8" w14:paraId="5A41D15F" w14:textId="77777777" w:rsidTr="00BB6280">
        <w:trPr>
          <w:trHeight w:val="31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27084D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Category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4766A4E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Subcategory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D92799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-value FDR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ED0FCAF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-value raw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627AB930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miRN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91F4AC5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Enrichment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084235C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Expecte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84D5850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Observed</w:t>
            </w:r>
          </w:p>
        </w:tc>
      </w:tr>
      <w:tr w:rsidR="007D6A38" w:rsidRPr="00812BF8" w14:paraId="729BDF28" w14:textId="77777777" w:rsidTr="00BB6280">
        <w:trPr>
          <w:trHeight w:val="821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A0A2153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Immune cells Published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1AD31A3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Exosomes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C5614CD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2.4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D68ED78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0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0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5D6AC4C5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423-5p;hsa-miR-24-3p;hsa-let-7f-5p;hsa-miR-223-3p;hsa-miR-320b;hsa-miR-144-3p;hsa-miR-486-5p;hsa-miR-93-5p;hsa-miR-92a-3p;hsa-miR-146a-5p;hsa-miR-221-3p;hsa-let-7d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40BB1E6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FB4B9D2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5310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496B08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7</w:t>
            </w:r>
          </w:p>
        </w:tc>
      </w:tr>
      <w:tr w:rsidR="007D6A38" w:rsidRPr="00812BF8" w14:paraId="4430F149" w14:textId="77777777" w:rsidTr="00BB6280">
        <w:trPr>
          <w:trHeight w:val="111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CCE5C9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Disease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F982B5C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Neoplasm_Metastasis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BC42C01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1.1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FD91C6C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37243107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24-3p;hsa-let-7f-5p;hsa-miR-125b-5p;hsa-miR-22-5p;hsa-miR-223-3p;hsa-miR-320b;hsa-miR-335-5p;hsa-miR-144-3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279B290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1C3E9B3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2909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3E93207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1</w:t>
            </w:r>
          </w:p>
        </w:tc>
      </w:tr>
      <w:tr w:rsidR="007D6A38" w:rsidRPr="00812BF8" w14:paraId="12994E24" w14:textId="77777777" w:rsidTr="00BB6280">
        <w:trPr>
          <w:trHeight w:val="847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4A566F2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Disease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86B1B31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Inflammation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FF195E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87CFAA6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7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2DA8816E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4-3p;hsa-let-7f-5p;hsa-miR-125b-5p;hsa-miR-22-5p;hsa-miR-223-3p;hsa-miR-335-5p;hsa-miR-144-3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7A2B9C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DE7C08F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3079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ED31354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6</w:t>
            </w:r>
          </w:p>
        </w:tc>
      </w:tr>
      <w:tr w:rsidR="007D6A38" w:rsidRPr="00812BF8" w14:paraId="1FB615D7" w14:textId="77777777" w:rsidTr="00BB6280">
        <w:trPr>
          <w:trHeight w:val="987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E577FA4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Disease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DC871C6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Carcinom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DC17F70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342C29A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7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633082C2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423-5p;hsa-miR-24-3p;hsa-let-7f-5p;hsa-miR-125b-5p;hsa-miR-22-5p;hsa-miR-223-3p;hsa-miR-320b;hsa-miR-335-5p;hsa-miR-144-3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152D35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2743733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3.765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F767D6A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2</w:t>
            </w:r>
          </w:p>
        </w:tc>
      </w:tr>
      <w:tr w:rsidR="007D6A38" w:rsidRPr="00812BF8" w14:paraId="1CA0E682" w14:textId="77777777" w:rsidTr="00BB6280">
        <w:trPr>
          <w:trHeight w:val="83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77093C7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Disease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4E1F563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Adenocarcinom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B8FA45F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0A175FA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8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6D37CAC3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101-3p;hsa-miR-23a-3p;hsa-miR-423-5p;hsa-miR-24-3p;hsa-let-7f-5p;hsa-miR-22-5p;hsa-miR-223-3p;hsa-miR-144-3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06A9DF8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53AE1C6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.4265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EF448FD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7</w:t>
            </w:r>
          </w:p>
        </w:tc>
      </w:tr>
      <w:tr w:rsidR="007D6A38" w:rsidRPr="00812BF8" w14:paraId="17D1883A" w14:textId="77777777" w:rsidTr="00BB6280">
        <w:trPr>
          <w:trHeight w:val="46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3B7BF79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Disease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B397248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Colonic_Neoplasms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5E1E829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24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694229E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117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3C00EA4E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423-5p;hsa-let-7f-5p;hsa-miR-22-5p;hsa-miR-335-5p;hsa-miR-93-5p;hsa-miR-92a-3p;hsa-miR-146a-5p;hsa-let-7d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A298330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59A7B89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8785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2823254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</w:tr>
      <w:tr w:rsidR="007D6A38" w:rsidRPr="00812BF8" w14:paraId="7A78A105" w14:textId="77777777" w:rsidTr="00BB6280">
        <w:trPr>
          <w:trHeight w:val="901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C63C607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Disease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AB0D3C8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Colorectal_Neoplasms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CB9864E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112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46258D9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944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6BF72FB5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1-5p;hsa-miR-23a-3p;hsa-miR-423-5p;hsa-miR-24-3p;hsa-let-7f-5p;hsa-miR-125b-5p;hsa-miR-223-3p;hsa-miR-335-5p;hsa-miR-486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4EE1969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D517EED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.471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7F2342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4</w:t>
            </w:r>
          </w:p>
        </w:tc>
      </w:tr>
      <w:tr w:rsidR="007D6A38" w:rsidRPr="00812BF8" w14:paraId="7822469F" w14:textId="77777777" w:rsidTr="00BB6280">
        <w:trPr>
          <w:trHeight w:val="978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0C63B60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lastRenderedPageBreak/>
              <w:t>Organ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FE07D68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Serum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237ED13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1.60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68EE597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50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8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130ABD15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423-5p;hsa-miR-24-3p;hsa-let-7f-5p;hsa-miR-125b-5p;hsa-miR-22-5p;hsa-miR-223-3p;hsa-miR-335-5p;hsa-miR-144-3p;hsa-miR-486-5p;hsa-miR-93-5p;hsa-miR-92a-3p;hsa-miR-146a-5p;hsa-miR-221-3p;hsa-let-7d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047F56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D95BC44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.5588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464551E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</w:tr>
      <w:tr w:rsidR="007D6A38" w:rsidRPr="00812BF8" w14:paraId="34C87994" w14:textId="77777777" w:rsidTr="00BB6280">
        <w:trPr>
          <w:trHeight w:val="552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5FC4316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Organ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9A6909D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Colon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606A6E9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83E0440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3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1E35C94B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101-3p;hsa-miR-423-5p;hsa-let-7f-5p;hsa-miR-125b-5p;hsa-miR-22-5p;hsa-miR-223-3p;hsa-miR-335-5p;hsa-miR-486-5p;hsa-miR-93-5p;hsa-miR-92a-3p;hsa-miR-146a-5p;hsa-miR-221-3p;hsa-let-7d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0780503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764F17F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7647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69171D3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5</w:t>
            </w:r>
          </w:p>
        </w:tc>
      </w:tr>
      <w:tr w:rsidR="007D6A38" w:rsidRPr="00812BF8" w14:paraId="26B0539C" w14:textId="77777777" w:rsidTr="00BB6280">
        <w:trPr>
          <w:trHeight w:val="978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9ECF903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3199E30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PTEN_PATHWAY_Biocart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8D676D2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69938E6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.05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6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3F288488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24-3p;hsa-let-7f-5p;hsa-miR-125b-5p;hsa-miR-22-5p;hsa-miR-223-3p;hsa-miR-335-5p;hsa-miR-144-3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07118FF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DD89BF8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.037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9E44ECF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</w:tr>
      <w:tr w:rsidR="007D6A38" w:rsidRPr="00812BF8" w14:paraId="20E20C87" w14:textId="77777777" w:rsidTr="00BB6280">
        <w:trPr>
          <w:trHeight w:val="994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5845D8A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205571D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TCR_PATHWAY_Biocart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1EBE786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21DE06A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0F370918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423-5p;hsa-miR-24-3p;hsa-let-7f-5p;hsa-miR-125b-5p;hsa-miR-22-5p;hsa-miR-223-3p;hsa-miR-335-5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D64953D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6BE35DB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.188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A24CD3A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</w:tr>
      <w:tr w:rsidR="007D6A38" w:rsidRPr="00812BF8" w14:paraId="054C701F" w14:textId="77777777" w:rsidTr="00BB6280">
        <w:trPr>
          <w:trHeight w:val="1264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B076472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5A5353F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APOPTOSIS_KEGG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DF85E78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C4CFE5B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80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20C6BDF4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423-5p;hsa-miR-24-3p;hsa-let-7f-5p;hsa-miR-125b-5p;hsa-miR-22-5p;hsa-miR-223-3p;hsa-miR-320b;hsa-miR-335-5p;hsa-miR-144-3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3720BC4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93A14AD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3.81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380CB5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2</w:t>
            </w:r>
          </w:p>
        </w:tc>
      </w:tr>
      <w:tr w:rsidR="007D6A38" w:rsidRPr="00812BF8" w14:paraId="64AF2BA7" w14:textId="77777777" w:rsidTr="00BB6280">
        <w:trPr>
          <w:trHeight w:val="276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760C1C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BBB6684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MTOR_PATHWAY_Biocart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588F59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380286B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4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369B579B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24-3p;hsa-let-7f-5p;hsa-miR-125b-5p;hsa-miR-22-5p;hsa-miR-223-3p;hsa-miR-335-5p;hsa-miR-144-3p;hsa-miR-486-5p;hsa-miR-93-5p;hsa-miR-92a-3p;hsa-miR-146a-5p;hsa-miR-221-3p;hsa-let-7d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7C9AC5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74A39A7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4339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5929D74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</w:tr>
      <w:tr w:rsidR="007D6A38" w:rsidRPr="00812BF8" w14:paraId="2D1DE9EB" w14:textId="77777777" w:rsidTr="00BB6280">
        <w:trPr>
          <w:trHeight w:val="757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F2A8E92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EAC35E8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RAS_PATHWAY_Biocart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9CC7F7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CB041E5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7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50DCCF13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24-3p;hsa-let-7f-5p;hsa-miR-125b-5p;hsa-miR-22-5p;hsa-miR-223-3p;hsa-miR-335-5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00E06C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6AE64E1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5094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B60D6D1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</w:tr>
      <w:tr w:rsidR="007D6A38" w:rsidRPr="00812BF8" w14:paraId="0CC82CA2" w14:textId="77777777" w:rsidTr="00BB6280">
        <w:trPr>
          <w:trHeight w:val="969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FA3959D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1AF9F8B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INFLAM_PATHWAY_Biocart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9888CE8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6929267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00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40071F1B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423-5p;hsa-miR-24-3p;hsa-let-7f-5p;hsa-miR-125b-5p;hsa-miR-22-5p;hsa-miR-223-3p;hsa-miR-335-5p;hsa-miR-144-3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C4136A8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CDAC1CC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.754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F495ED8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</w:tr>
      <w:tr w:rsidR="007D6A38" w:rsidRPr="00812BF8" w14:paraId="5B861A3B" w14:textId="77777777" w:rsidTr="00BB6280">
        <w:trPr>
          <w:trHeight w:val="557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665041C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C5BAE65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RNA_PATHWAY_Biocart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43E14DD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CB3104A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4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5C84D4F3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23a-3p;hsa-miR-23b-3p;hsa-miR-423-5p;hsa-miR-24-3p;hsa-let-7f-5p;hsa-miR-125b-5p;hsa-miR-22-5p;hsa-miR-223-3p;hsa-miR-320b;hsa-miR-335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EA67F5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1A3219C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773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4D1E09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</w:tr>
      <w:tr w:rsidR="007D6A38" w:rsidRPr="00812BF8" w14:paraId="58B450D1" w14:textId="77777777" w:rsidTr="00BB6280">
        <w:trPr>
          <w:trHeight w:val="978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2A936E7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lastRenderedPageBreak/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0AC2437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 xml:space="preserve">TOLL_LIKE_RECEPTOR_  </w:t>
            </w:r>
          </w:p>
          <w:p w14:paraId="16F64C31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 xml:space="preserve">SIGNALING_PATHWAY_KEGG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1D5B12C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DFA8F64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105BE831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423-5p;hsa-miR-24-3p;hsa-let-7f-5p;hsa-miR-125b-5p;hsa-miR-22-5p;hsa-miR-223-3p;hsa-miR-335-5p;hsa-miR-144-3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0E769C2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8D0F5AB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3.169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6D71D2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1</w:t>
            </w:r>
          </w:p>
        </w:tc>
      </w:tr>
      <w:tr w:rsidR="007D6A38" w:rsidRPr="00812BF8" w14:paraId="6CE0EB42" w14:textId="77777777" w:rsidTr="00BB6280">
        <w:trPr>
          <w:trHeight w:val="53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8D3F5D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DC499AA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IL6_PATHWAY_Biocart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480883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6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87B903D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7759375E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1-5p;hsa-miR-29c-3p;hsa-miR-101-3p;hsa-miR-23a-3p;hsa-miR-23b-3p;hsa-miR-423-5p;hsa-miR-24-3p;hsa-let-7f-5p;hsa-miR-125b-5p;hsa-miR-223-3p;hsa-miR-335-5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AE0EBB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477DFE6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47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D5245D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8</w:t>
            </w:r>
          </w:p>
        </w:tc>
      </w:tr>
      <w:tr w:rsidR="007D6A38" w:rsidRPr="00812BF8" w14:paraId="37A4EA67" w14:textId="77777777" w:rsidTr="00BB6280">
        <w:trPr>
          <w:trHeight w:val="836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BAE3D43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670F79A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STAT3_PATHWAY_Biocart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6D794A1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76DBB7B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07BE331B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101-3p;hsa-let-7f-5p;hsa-miR-125b-5p;hsa-miR-22-5p;hsa-miR-223-3p;hsa-miR-335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6BB48FC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9EBAB88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773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1208541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4</w:t>
            </w:r>
          </w:p>
        </w:tc>
      </w:tr>
      <w:tr w:rsidR="007D6A38" w:rsidRPr="00812BF8" w14:paraId="0FF779AE" w14:textId="77777777" w:rsidTr="00BB6280">
        <w:trPr>
          <w:trHeight w:val="989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CC13873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B9F751C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CELL_CYCLE_KEGG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5C8B24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C52A0FF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48F723F6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423-5p;hsa-miR-24-3p;hsa-let-7f-5p;hsa-miR-125b-5p;hsa-miR-22-5p;hsa-miR-223-3p;hsa-miR-320b;hsa-miR-335-5p;hsa-miR-144-3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C2B7F97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BCA9AEC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5.47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6A62C1E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2</w:t>
            </w:r>
          </w:p>
        </w:tc>
      </w:tr>
      <w:tr w:rsidR="007D6A38" w:rsidRPr="00812BF8" w14:paraId="295AB357" w14:textId="77777777" w:rsidTr="00BB6280">
        <w:trPr>
          <w:trHeight w:val="709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403C894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0328A5E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P53_PATHWAY_Biocart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DF2FF41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E3748EA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49F50CDA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423-5p;hsa-miR-24-3p;hsa-let-7f-5p;hsa-miR-125b-5p;hsa-miR-22-5p;hsa-miR-223-3p;hsa-miR-320b;hsa-miR-335-5p;hsa-miR-144-3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8FAEAD9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D107700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3.73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BB2119D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1</w:t>
            </w:r>
          </w:p>
        </w:tc>
      </w:tr>
      <w:tr w:rsidR="007D6A38" w:rsidRPr="00812BF8" w14:paraId="29272EC2" w14:textId="77777777" w:rsidTr="00BB6280">
        <w:trPr>
          <w:trHeight w:val="623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79EDB76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45602F3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NFKB_PATHWAY_Biocarta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2BC1040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3C83745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62FD51F8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23a-3p;hsa-miR-23b-3p;hsa-miR-24-3p;hsa-let-7f-5p;hsa-miR-125b-5p;hsa-miR-22-5p;hsa-miR-223-3p;hsa-miR-144-3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3E7355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5DB4E5C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.113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959E808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6</w:t>
            </w:r>
          </w:p>
        </w:tc>
      </w:tr>
      <w:tr w:rsidR="007D6A38" w:rsidRPr="00812BF8" w14:paraId="0427841B" w14:textId="77777777" w:rsidTr="00BB6280">
        <w:trPr>
          <w:trHeight w:val="1159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F3996A0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F546346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CYTOKINE_CYTOKINE_</w:t>
            </w:r>
          </w:p>
          <w:p w14:paraId="23714488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RECEPTOR_</w:t>
            </w:r>
          </w:p>
          <w:p w14:paraId="4B5ECF8D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 xml:space="preserve">INTERACTION_KEGG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F4D2C44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EA7F097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6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2BC59A10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423-5p;hsa-miR-24-3p;hsa-let-7f-5p;hsa-miR-125b-5p;hsa-miR-22-5p;hsa-miR-223-3p;hsa-miR-335-5p;hsa-miR-144-3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6B41D0C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6CB28E7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4.075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AED1410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1</w:t>
            </w:r>
          </w:p>
        </w:tc>
      </w:tr>
      <w:tr w:rsidR="007D6A38" w:rsidRPr="00812BF8" w14:paraId="50AE4CA9" w14:textId="77777777" w:rsidTr="00BB6280">
        <w:trPr>
          <w:trHeight w:val="552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B03AE90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74CB156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COLORECTAL_CANCER_KEGG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3C2728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2B6E720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3DCD75F1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423-5p;hsa-miR-24-3p;hsa-let-7f-5p;hsa-miR-125b-5p;hsa-miR-22-5p;hsa-miR-223-3p;hsa-miR-320b;hsa-miR-335-5p;hsa-miR-144-3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E3264B0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E4D7F04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6.113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E0E9671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2</w:t>
            </w:r>
          </w:p>
        </w:tc>
      </w:tr>
      <w:tr w:rsidR="007D6A38" w:rsidRPr="00812BF8" w14:paraId="3F3A8FD3" w14:textId="77777777" w:rsidTr="00BB6280">
        <w:trPr>
          <w:trHeight w:val="724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9BFC08B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C4A6378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WNT_SIGNALING_</w:t>
            </w:r>
          </w:p>
          <w:p w14:paraId="2CD6DDAB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PATHWAY_KEGG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A02B240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2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47D25E0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13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30230068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423-5p;hsa-miR-24-3p;hsa-let-7f-5p;hsa-miR-125b-5p;hsa-miR-22-5p;hsa-miR-223-3p;hsa-miR-320b;hsa-miR-335-5p;hsa-miR-144-3p;hsa-miR-486-5p;hsa-miR-93-5p;hsa-miR-92a-3p;hsa-miR-146a-5p;hsa-miR-221-3p;hsa-let-7d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9D35D30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CAAD83F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4.641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136D29C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1</w:t>
            </w:r>
          </w:p>
        </w:tc>
      </w:tr>
      <w:tr w:rsidR="007D6A38" w:rsidRPr="00812BF8" w14:paraId="497D7D7F" w14:textId="77777777" w:rsidTr="00BB6280">
        <w:trPr>
          <w:trHeight w:val="637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4AC73BC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lastRenderedPageBreak/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6E0C439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ANTIGEN_PROCESSING_AND_</w:t>
            </w:r>
          </w:p>
          <w:p w14:paraId="17D478C7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 xml:space="preserve">PRESENTATION_KEGG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D2A3B5D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4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8344D27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25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3980C05D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24-3p;hsa-let-7f-5p;hsa-miR-125b-5p;hsa-miR-22-5p;hsa-miR-223-3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60788B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EFD2E48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.150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1E56C6E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7</w:t>
            </w:r>
          </w:p>
        </w:tc>
      </w:tr>
      <w:tr w:rsidR="007D6A38" w:rsidRPr="00812BF8" w14:paraId="6FF2F7AB" w14:textId="77777777" w:rsidTr="00BB6280">
        <w:trPr>
          <w:trHeight w:val="4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E443A30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athways miRWal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A794776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JAK_STAT_SIGNALING_</w:t>
            </w:r>
          </w:p>
          <w:p w14:paraId="29B755CE" w14:textId="77777777" w:rsidR="007D6A38" w:rsidRPr="00812BF8" w:rsidRDefault="007D6A38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 xml:space="preserve">PATHWAY_KEGG 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96394CD" w14:textId="77777777" w:rsidR="007D6A38" w:rsidRPr="00812BF8" w:rsidRDefault="007D6A38" w:rsidP="00BB6280">
            <w:pPr>
              <w:jc w:val="center"/>
              <w:rPr>
                <w:rFonts w:hint="eastAsia"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sz w:val="16"/>
                <w:szCs w:val="16"/>
                <w:lang w:val="de-DE" w:eastAsia="de-DE"/>
              </w:rPr>
              <w:t>0.006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C507BEC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37</w:t>
            </w:r>
          </w:p>
        </w:tc>
        <w:tc>
          <w:tcPr>
            <w:tcW w:w="1639" w:type="pct"/>
            <w:shd w:val="clear" w:color="auto" w:fill="auto"/>
            <w:vAlign w:val="center"/>
            <w:hideMark/>
          </w:tcPr>
          <w:p w14:paraId="36AF0BE3" w14:textId="77777777" w:rsidR="007D6A38" w:rsidRPr="00812BF8" w:rsidRDefault="007D6A38" w:rsidP="00BB6280">
            <w:pPr>
              <w:jc w:val="center"/>
              <w:rPr>
                <w:rFonts w:hint="eastAsia"/>
                <w:sz w:val="14"/>
                <w:szCs w:val="14"/>
                <w:lang w:val="de-DE" w:eastAsia="de-DE"/>
              </w:rPr>
            </w:pPr>
            <w:r w:rsidRPr="00812BF8">
              <w:rPr>
                <w:sz w:val="14"/>
                <w:szCs w:val="14"/>
                <w:lang w:val="de-DE" w:eastAsia="de-DE"/>
              </w:rPr>
              <w:t>hsa-miR-22-3p;hsa-miR-21-5p;hsa-miR-29c-3p;hsa-miR-101-3p;hsa-miR-23a-3p;hsa-miR-23b-3p;hsa-miR-24-3p;hsa-let-7f-5p;hsa-miR-125b-5p;hsa-miR-22-5p;hsa-miR-223-3p;hsa-miR-335-5p;hsa-miR-144-3p;hsa-miR-486-5p;hsa-miR-93-5p;hsa-miR-92a-3p;hsa-miR-146a-5p;hsa-miR-221-3p;hsa-let-7d-3p;hsa-miR-342-3p;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467E6BE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Over represented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10BFAB6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39E0357" w14:textId="77777777" w:rsidR="007D6A38" w:rsidRPr="00812BF8" w:rsidRDefault="007D6A38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</w:tr>
    </w:tbl>
    <w:p w14:paraId="57145DDF" w14:textId="77777777" w:rsidR="007D6A38" w:rsidRPr="00812BF8" w:rsidRDefault="007D6A38" w:rsidP="007D6A38">
      <w:pPr>
        <w:jc w:val="both"/>
        <w:rPr>
          <w:rFonts w:hint="eastAsia"/>
          <w:sz w:val="16"/>
          <w:szCs w:val="16"/>
        </w:rPr>
      </w:pPr>
    </w:p>
    <w:p w14:paraId="43620C81" w14:textId="77777777" w:rsidR="007D6A38" w:rsidRPr="00812BF8" w:rsidRDefault="007D6A38" w:rsidP="007D6A38">
      <w:pPr>
        <w:jc w:val="both"/>
        <w:rPr>
          <w:rFonts w:hint="eastAsia"/>
          <w:b/>
        </w:rPr>
      </w:pPr>
      <w:r w:rsidRPr="00812BF8">
        <w:rPr>
          <w:sz w:val="16"/>
          <w:szCs w:val="16"/>
        </w:rPr>
        <w:t>The miRWalk “validated target” database is constructed from a basic word-search algorithm that sometimes returns co-occurrence results without biological implications. We have thus manually inspected all available studies (in PubMed) to confirm a potential functional interplay of our miRNA candidates with key inflammatory-/cancer-related factors, such as IL6, STAT3 and NF-</w:t>
      </w:r>
      <w:r w:rsidRPr="00812BF8">
        <w:rPr>
          <w:rFonts w:ascii="Symbol" w:hAnsi="Symbol"/>
          <w:sz w:val="16"/>
          <w:szCs w:val="16"/>
        </w:rPr>
        <w:t></w:t>
      </w:r>
      <w:r w:rsidRPr="00812BF8">
        <w:rPr>
          <w:sz w:val="16"/>
          <w:szCs w:val="16"/>
        </w:rPr>
        <w:t>B, as shown in Supplemental Tables 9 and 11.</w:t>
      </w:r>
    </w:p>
    <w:p w14:paraId="23867832" w14:textId="77777777" w:rsidR="007D6A38" w:rsidRDefault="007D6A38">
      <w:pPr>
        <w:rPr>
          <w:rFonts w:hint="eastAsia"/>
        </w:rPr>
      </w:pPr>
    </w:p>
    <w:sectPr w:rsidR="007D6A38" w:rsidSect="004469B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A38"/>
    <w:rsid w:val="004469BD"/>
    <w:rsid w:val="006E70DE"/>
    <w:rsid w:val="007D6A38"/>
    <w:rsid w:val="0088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3A2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48</Words>
  <Characters>8828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</Company>
  <LinksUpToDate>false</LinksUpToDate>
  <CharactersWithSpaces>10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 dia</dc:creator>
  <cp:lastModifiedBy>admin</cp:lastModifiedBy>
  <cp:revision>3</cp:revision>
  <dcterms:created xsi:type="dcterms:W3CDTF">2016-09-20T15:12:00Z</dcterms:created>
  <dcterms:modified xsi:type="dcterms:W3CDTF">2016-09-21T07:14:00Z</dcterms:modified>
</cp:coreProperties>
</file>